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0EE" w:rsidRPr="00594CEA" w:rsidRDefault="002E20EE" w:rsidP="002E20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86108412"/>
      <w:bookmarkStart w:id="1" w:name="_GoBack"/>
      <w:bookmarkEnd w:id="1"/>
      <w:r w:rsidRPr="00594CEA">
        <w:rPr>
          <w:rFonts w:ascii="Times New Roman" w:hAnsi="Times New Roman" w:cs="Times New Roman"/>
          <w:b/>
          <w:sz w:val="24"/>
          <w:szCs w:val="24"/>
        </w:rPr>
        <w:t xml:space="preserve">Figure S9. </w:t>
      </w:r>
      <w:r>
        <w:rPr>
          <w:rFonts w:ascii="Times New Roman" w:hAnsi="Times New Roman" w:cs="Times New Roman"/>
          <w:b/>
          <w:sz w:val="24"/>
          <w:szCs w:val="24"/>
        </w:rPr>
        <w:t xml:space="preserve">Pair-wise meta-analysis of diets and fasting insulin in trials with no GWG advic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ovided.*</w:t>
      </w:r>
      <w:proofErr w:type="gramEnd"/>
    </w:p>
    <w:bookmarkEnd w:id="0"/>
    <w:p w:rsidR="002E20EE" w:rsidRDefault="002E20EE" w:rsidP="002E20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4CEA">
        <w:rPr>
          <w:noProof/>
        </w:rPr>
        <w:drawing>
          <wp:inline distT="0" distB="0" distL="0" distR="0" wp14:anchorId="0691565D" wp14:editId="10AACF95">
            <wp:extent cx="9144000" cy="2618587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618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0EE" w:rsidRDefault="002E20EE" w:rsidP="002E20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8462"/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DASH, Dietary Approach to Stop Hypertension; FI, fasting insulin; LGI, low glycemic index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bookmarkEnd w:id="2"/>
    <w:p w:rsidR="002E20EE" w:rsidRDefault="002E20EE" w:rsidP="002E20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E20EE" w:rsidRDefault="002E20EE" w:rsidP="002E20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486108479"/>
      <w:r w:rsidRPr="009D1249">
        <w:rPr>
          <w:rFonts w:ascii="Times New Roman" w:hAnsi="Times New Roman" w:cs="Times New Roman"/>
          <w:sz w:val="24"/>
          <w:szCs w:val="24"/>
        </w:rPr>
        <w:t>*Diet # 1 reflects the diet that is first mentioned before “vs” and diet #2 reflects the diet that comes after “vs”.</w:t>
      </w:r>
    </w:p>
    <w:bookmarkEnd w:id="3"/>
    <w:p w:rsidR="002E20EE" w:rsidRDefault="002E20EE" w:rsidP="002E20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20EE" w:rsidRDefault="002E20EE" w:rsidP="002E20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6B6B" w:rsidRDefault="00B56B6B"/>
    <w:sectPr w:rsidR="00B56B6B" w:rsidSect="007F1E4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0EE"/>
    <w:rsid w:val="001F79D4"/>
    <w:rsid w:val="002E20EE"/>
    <w:rsid w:val="007F1E46"/>
    <w:rsid w:val="007F2C27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EA7AE-A5BE-4DC2-A5B3-518DD2A5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41:00Z</dcterms:created>
  <dcterms:modified xsi:type="dcterms:W3CDTF">2017-07-16T21:59:00Z</dcterms:modified>
</cp:coreProperties>
</file>